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91E09" w14:textId="67D0B331" w:rsidR="00CF0ADF" w:rsidRPr="005E2C41" w:rsidRDefault="00037C14" w:rsidP="005E2C41">
      <w:pPr>
        <w:pStyle w:val="NormalWeb"/>
        <w:spacing w:before="240" w:beforeAutospacing="0" w:after="240" w:afterAutospacing="0"/>
        <w:rPr>
          <w:rFonts w:ascii="Arial" w:hAnsi="Arial" w:cs="Arial"/>
          <w:b/>
          <w:bCs/>
          <w:sz w:val="22"/>
          <w:szCs w:val="22"/>
          <w:lang w:val="en-US"/>
        </w:rPr>
      </w:pPr>
      <w:r w:rsidRPr="005E2C41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Item 1 – Consumer Survey. </w:t>
      </w:r>
    </w:p>
    <w:p w14:paraId="504239C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Demographics and screening </w:t>
      </w:r>
    </w:p>
    <w:p w14:paraId="17AF777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How old are you? </w:t>
      </w:r>
    </w:p>
    <w:p w14:paraId="4186C07C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Gender Identity</w:t>
      </w:r>
    </w:p>
    <w:p w14:paraId="69932DFC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Woman</w:t>
      </w:r>
    </w:p>
    <w:p w14:paraId="4E580DB0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Man</w:t>
      </w:r>
    </w:p>
    <w:p w14:paraId="2311FD6B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proofErr w:type="gramStart"/>
      <w:r>
        <w:rPr>
          <w:rFonts w:ascii="Arial" w:eastAsia="Times New Roman" w:hAnsi="Arial" w:cs="Arial"/>
          <w:sz w:val="22"/>
          <w:szCs w:val="22"/>
          <w:lang w:val="en-US"/>
        </w:rPr>
        <w:t>Non Binary</w:t>
      </w:r>
      <w:proofErr w:type="gramEnd"/>
      <w:r>
        <w:rPr>
          <w:rFonts w:ascii="Arial" w:eastAsia="Times New Roman" w:hAnsi="Arial" w:cs="Arial"/>
          <w:sz w:val="22"/>
          <w:szCs w:val="22"/>
          <w:lang w:val="en-US"/>
        </w:rPr>
        <w:t>/Gender Fluid</w:t>
      </w:r>
    </w:p>
    <w:p w14:paraId="0433BB9B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X</w:t>
      </w:r>
    </w:p>
    <w:p w14:paraId="4FB0D298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Other (Please specify</w:t>
      </w:r>
    </w:p>
    <w:p w14:paraId="4D8BEE47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refer not to say</w:t>
      </w:r>
    </w:p>
    <w:p w14:paraId="0C410A90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363EF7F3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re you of Aboriginal or Torres Strait Islander background?</w:t>
      </w:r>
    </w:p>
    <w:p w14:paraId="28BB039D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No </w:t>
      </w:r>
    </w:p>
    <w:p w14:paraId="29866BD0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Aboriginal </w:t>
      </w:r>
    </w:p>
    <w:p w14:paraId="24E2D2DF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Torres Strait Islander</w:t>
      </w:r>
    </w:p>
    <w:p w14:paraId="2CC0735B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Aboriginal and Torres Strait Islander</w:t>
      </w:r>
    </w:p>
    <w:p w14:paraId="6E162254" w14:textId="77777777" w:rsidR="00CF0ADF" w:rsidRDefault="003534F6">
      <w:pPr>
        <w:numPr>
          <w:ilvl w:val="1"/>
          <w:numId w:val="1"/>
        </w:numPr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refer not to say</w:t>
      </w:r>
    </w:p>
    <w:p w14:paraId="622FDA2A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60D15B9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ich of the following best describes your employment situation status?</w:t>
      </w:r>
    </w:p>
    <w:p w14:paraId="5AB3A3FE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Full time student </w:t>
      </w:r>
    </w:p>
    <w:p w14:paraId="38A735F1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Part time student </w:t>
      </w:r>
    </w:p>
    <w:p w14:paraId="01CD4342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Full-time worker in paid employment </w:t>
      </w:r>
    </w:p>
    <w:p w14:paraId="3A99F340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art-time worker in paid employment</w:t>
      </w:r>
    </w:p>
    <w:p w14:paraId="3F15A18A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Unpaid worker as a parent or </w:t>
      </w:r>
      <w:proofErr w:type="spellStart"/>
      <w:r>
        <w:rPr>
          <w:rFonts w:ascii="Arial" w:eastAsia="Times New Roman" w:hAnsi="Arial" w:cs="Arial"/>
          <w:sz w:val="22"/>
          <w:szCs w:val="22"/>
          <w:lang w:val="en-US"/>
        </w:rPr>
        <w:t>carer</w:t>
      </w:r>
      <w:proofErr w:type="spellEnd"/>
    </w:p>
    <w:p w14:paraId="3BE2F9F5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Currently unemployed (Disability Support Pension)</w:t>
      </w:r>
    </w:p>
    <w:p w14:paraId="0D9C0925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Currently unemployed (Centrelink Benefits).</w:t>
      </w:r>
    </w:p>
    <w:p w14:paraId="36177B74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Currently unemployed (privately funded - no government benefits).</w:t>
      </w:r>
    </w:p>
    <w:p w14:paraId="3DE7CEA8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00EFE1BF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What is your primary mode of transport to attend appointments?</w:t>
      </w:r>
    </w:p>
    <w:p w14:paraId="0DB40048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rivate car (driver)</w:t>
      </w:r>
    </w:p>
    <w:p w14:paraId="4D7B7DDC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ublic transport.</w:t>
      </w:r>
    </w:p>
    <w:p w14:paraId="15982CA4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Taxi/Rideshare (Uber)</w:t>
      </w:r>
    </w:p>
    <w:p w14:paraId="09F544EE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Support Workers.</w:t>
      </w:r>
    </w:p>
    <w:p w14:paraId="21621E87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Walking.</w:t>
      </w:r>
    </w:p>
    <w:p w14:paraId="4C39E022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Motorbike.</w:t>
      </w:r>
    </w:p>
    <w:p w14:paraId="63584FF1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Bike/Scooter (or other form of personal non licensed transport)</w:t>
      </w:r>
    </w:p>
    <w:p w14:paraId="4DFFB75A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6629D9A0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long does it usually take you to travel to your mental health appointments?</w:t>
      </w:r>
    </w:p>
    <w:p w14:paraId="6E8EB879" w14:textId="77777777" w:rsidR="00CF0ADF" w:rsidRDefault="003534F6" w:rsidP="00571099">
      <w:pPr>
        <w:pStyle w:val="NormalWeb"/>
        <w:numPr>
          <w:ilvl w:val="0"/>
          <w:numId w:val="17"/>
        </w:numPr>
        <w:spacing w:before="240" w:beforeAutospacing="0" w:after="240" w:afterAutospacing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&lt;10 minutes</w:t>
      </w:r>
    </w:p>
    <w:p w14:paraId="7447E2A1" w14:textId="77777777" w:rsidR="00CF0ADF" w:rsidRDefault="003534F6" w:rsidP="00571099">
      <w:pPr>
        <w:pStyle w:val="NormalWeb"/>
        <w:numPr>
          <w:ilvl w:val="0"/>
          <w:numId w:val="17"/>
        </w:numPr>
        <w:spacing w:before="240" w:beforeAutospacing="0" w:after="240" w:afterAutospacing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0-30 minutes</w:t>
      </w:r>
    </w:p>
    <w:p w14:paraId="04CE3141" w14:textId="77777777" w:rsidR="00CF0ADF" w:rsidRDefault="003534F6" w:rsidP="00571099">
      <w:pPr>
        <w:pStyle w:val="NormalWeb"/>
        <w:numPr>
          <w:ilvl w:val="0"/>
          <w:numId w:val="17"/>
        </w:numPr>
        <w:spacing w:before="240" w:beforeAutospacing="0" w:after="240" w:afterAutospacing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30-60 minutes</w:t>
      </w:r>
    </w:p>
    <w:p w14:paraId="75443A57" w14:textId="77777777" w:rsidR="00CF0ADF" w:rsidRDefault="003534F6" w:rsidP="00571099">
      <w:pPr>
        <w:pStyle w:val="NormalWeb"/>
        <w:numPr>
          <w:ilvl w:val="0"/>
          <w:numId w:val="17"/>
        </w:numPr>
        <w:spacing w:before="240" w:beforeAutospacing="0" w:after="240" w:afterAutospacing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-2 hours.</w:t>
      </w:r>
    </w:p>
    <w:p w14:paraId="557F107E" w14:textId="77777777" w:rsidR="00CF0ADF" w:rsidRDefault="003534F6" w:rsidP="00571099">
      <w:pPr>
        <w:pStyle w:val="NormalWeb"/>
        <w:numPr>
          <w:ilvl w:val="0"/>
          <w:numId w:val="17"/>
        </w:numPr>
        <w:spacing w:before="240" w:beforeAutospacing="0" w:after="240" w:afterAutospacing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&gt;2 hours</w:t>
      </w:r>
    </w:p>
    <w:p w14:paraId="06A89967" w14:textId="77777777" w:rsidR="00CF0ADF" w:rsidRDefault="003534F6">
      <w:pPr>
        <w:pStyle w:val="NormalWeb"/>
        <w:spacing w:before="240" w:beforeAutospacing="0" w:after="240" w:afterAutospacing="0"/>
        <w:ind w:left="126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0D11BFEA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at is your living situation currently?</w:t>
      </w:r>
    </w:p>
    <w:p w14:paraId="7CFC3006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Living with family/friends/romantic partner</w:t>
      </w:r>
    </w:p>
    <w:p w14:paraId="71CB42F9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Living in shared accommodation (boarding house/hostel), including with medication, meal and laundry support.</w:t>
      </w:r>
    </w:p>
    <w:p w14:paraId="1DD540C5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Living in medium to high care supported accommodation including nursing home, SIL (supported independent living), SDA (Supported Disability Accommodation).</w:t>
      </w:r>
    </w:p>
    <w:p w14:paraId="19229837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Living alone </w:t>
      </w:r>
    </w:p>
    <w:p w14:paraId="5F3636DE" w14:textId="77777777" w:rsidR="00CF0ADF" w:rsidRDefault="003534F6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Homeless or couch surfing</w:t>
      </w:r>
    </w:p>
    <w:p w14:paraId="3DE3C80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36593048" w14:textId="77777777" w:rsidR="00060C98" w:rsidRDefault="003534F6" w:rsidP="00060C98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 you require </w:t>
      </w:r>
      <w:r w:rsidR="00060C98">
        <w:rPr>
          <w:rFonts w:ascii="Arial" w:hAnsi="Arial" w:cs="Arial"/>
          <w:sz w:val="22"/>
          <w:szCs w:val="22"/>
          <w:lang w:val="en-US"/>
        </w:rPr>
        <w:t>a mobility aid (wheelchair, four-wheel-walker, walking stick)</w:t>
      </w:r>
      <w:r>
        <w:rPr>
          <w:rFonts w:ascii="Arial" w:hAnsi="Arial" w:cs="Arial"/>
          <w:sz w:val="22"/>
          <w:szCs w:val="22"/>
          <w:lang w:val="en-US"/>
        </w:rPr>
        <w:t xml:space="preserve"> to attend the clinic?</w:t>
      </w:r>
    </w:p>
    <w:p w14:paraId="29D0D145" w14:textId="2F1D61EC" w:rsidR="00CF0ADF" w:rsidRDefault="00060C98" w:rsidP="00060C98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Yes/No</w:t>
      </w:r>
      <w:r w:rsidR="003534F6">
        <w:rPr>
          <w:rFonts w:ascii="Arial" w:hAnsi="Arial" w:cs="Arial"/>
          <w:sz w:val="22"/>
          <w:szCs w:val="22"/>
          <w:lang w:val="en-US"/>
        </w:rPr>
        <w:t> </w:t>
      </w:r>
    </w:p>
    <w:p w14:paraId="4AF90AB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 you require a support worker for your attendance at the clinic?</w:t>
      </w:r>
    </w:p>
    <w:p w14:paraId="4F1D400F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Yes/No</w:t>
      </w:r>
    </w:p>
    <w:p w14:paraId="302F6C06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264FDD3A" w14:textId="557C3714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echnology ownership and access</w:t>
      </w:r>
    </w:p>
    <w:p w14:paraId="1959D143" w14:textId="1B90906D" w:rsidR="00212117" w:rsidRDefault="00212117">
      <w:pPr>
        <w:pStyle w:val="NormalWeb"/>
        <w:spacing w:before="240" w:beforeAutospacing="0" w:after="240" w:afterAutospacing="0"/>
        <w:ind w:left="72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E2FDCF" w14:textId="413C8560" w:rsidR="00212117" w:rsidRPr="000D5390" w:rsidRDefault="00212117" w:rsidP="000D5390">
      <w:pPr>
        <w:pStyle w:val="xmsonormal"/>
        <w:shd w:val="clear" w:color="auto" w:fill="FFFFFF"/>
        <w:spacing w:before="0" w:beforeAutospacing="0" w:after="0" w:afterAutospacing="0" w:line="235" w:lineRule="atLeast"/>
        <w:ind w:left="720"/>
        <w:rPr>
          <w:rFonts w:ascii="Arial" w:hAnsi="Arial" w:cs="Arial"/>
          <w:color w:val="000000"/>
          <w:sz w:val="22"/>
          <w:szCs w:val="22"/>
        </w:rPr>
      </w:pPr>
      <w:r>
        <w:rPr>
          <w:rFonts w:ascii="inherit" w:hAnsi="inherit" w:cs="Calibri"/>
          <w:color w:val="000000"/>
          <w:sz w:val="20"/>
          <w:szCs w:val="20"/>
          <w:bdr w:val="none" w:sz="0" w:space="0" w:color="auto" w:frame="1"/>
        </w:rPr>
        <w:br/>
      </w:r>
      <w:r w:rsidRPr="000D5390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t>How would you rate your level of confidence in using technolog</w:t>
      </w:r>
      <w:r w:rsidR="00EF3EAD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t>y?</w:t>
      </w:r>
    </w:p>
    <w:p w14:paraId="252FB7A2" w14:textId="2A4BD584" w:rsidR="00212117" w:rsidRPr="000D5390" w:rsidRDefault="00212117" w:rsidP="000D5390">
      <w:pPr>
        <w:pStyle w:val="xmsonormal"/>
        <w:shd w:val="clear" w:color="auto" w:fill="FFFFFF"/>
        <w:spacing w:before="0" w:beforeAutospacing="0" w:after="0" w:afterAutospacing="0" w:line="235" w:lineRule="atLeast"/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1 = very unconfident,  </w:t>
      </w:r>
    </w:p>
    <w:p w14:paraId="32A475A1" w14:textId="44E63AD6" w:rsidR="00212117" w:rsidRPr="000D5390" w:rsidRDefault="00212117" w:rsidP="000D5390">
      <w:pPr>
        <w:pStyle w:val="xmsonormal"/>
        <w:shd w:val="clear" w:color="auto" w:fill="FFFFFF"/>
        <w:spacing w:before="0" w:beforeAutospacing="0" w:after="0" w:afterAutospacing="0" w:line="235" w:lineRule="atLeast"/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2 = un</w:t>
      </w:r>
      <w:r w:rsidR="000D5390"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confident</w:t>
      </w: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,  </w:t>
      </w:r>
    </w:p>
    <w:p w14:paraId="6A4168AB" w14:textId="77777777" w:rsidR="00212117" w:rsidRPr="000D5390" w:rsidRDefault="00212117" w:rsidP="000D5390">
      <w:pPr>
        <w:pStyle w:val="xmsonormal"/>
        <w:shd w:val="clear" w:color="auto" w:fill="FFFFFF"/>
        <w:spacing w:before="0" w:beforeAutospacing="0" w:after="0" w:afterAutospacing="0" w:line="235" w:lineRule="atLeast"/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3 = neutral, </w:t>
      </w:r>
    </w:p>
    <w:p w14:paraId="6A595763" w14:textId="55762AB0" w:rsidR="00212117" w:rsidRPr="000D5390" w:rsidRDefault="00212117" w:rsidP="000D5390">
      <w:pPr>
        <w:pStyle w:val="xmsonormal"/>
        <w:shd w:val="clear" w:color="auto" w:fill="FFFFFF"/>
        <w:spacing w:before="0" w:beforeAutospacing="0" w:after="0" w:afterAutospacing="0" w:line="235" w:lineRule="atLeast"/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4 = co</w:t>
      </w:r>
      <w:r w:rsidR="009778D1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nfident</w:t>
      </w: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 </w:t>
      </w:r>
    </w:p>
    <w:p w14:paraId="007A670E" w14:textId="746C7561" w:rsidR="00212117" w:rsidRPr="000D5390" w:rsidRDefault="00212117" w:rsidP="000D5390">
      <w:pPr>
        <w:pStyle w:val="xmsonormal"/>
        <w:spacing w:before="0" w:beforeAutospacing="0" w:after="0" w:afterAutospacing="0" w:line="235" w:lineRule="atLeast"/>
        <w:ind w:left="720" w:firstLine="720"/>
        <w:rPr>
          <w:rFonts w:ascii="Arial" w:hAnsi="Arial" w:cs="Arial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0D5390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 xml:space="preserve">5 = very </w:t>
      </w:r>
      <w:r w:rsidR="009778D1">
        <w:rPr>
          <w:rFonts w:ascii="Arial" w:hAnsi="Arial" w:cs="Arial"/>
          <w:color w:val="202124"/>
          <w:sz w:val="22"/>
          <w:szCs w:val="22"/>
          <w:bdr w:val="none" w:sz="0" w:space="0" w:color="auto" w:frame="1"/>
          <w:shd w:val="clear" w:color="auto" w:fill="FFFFFF"/>
        </w:rPr>
        <w:t>confident</w:t>
      </w:r>
    </w:p>
    <w:p w14:paraId="14015DDF" w14:textId="77777777" w:rsidR="00212117" w:rsidRDefault="00212117">
      <w:pPr>
        <w:pStyle w:val="NormalWeb"/>
        <w:spacing w:before="240" w:beforeAutospacing="0" w:after="240" w:afterAutospacing="0"/>
        <w:ind w:left="72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A54D3A" w14:textId="77777777" w:rsidR="00212117" w:rsidRDefault="00212117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</w:p>
    <w:p w14:paraId="60E6B2A4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 you personally own or have private access to a smartphone (a mobile device that can run apps and connect to the internet)?</w:t>
      </w:r>
    </w:p>
    <w:p w14:paraId="0D601CBE" w14:textId="77777777" w:rsidR="00CF0ADF" w:rsidRDefault="003534F6">
      <w:pPr>
        <w:numPr>
          <w:ilvl w:val="1"/>
          <w:numId w:val="3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If yes, then:</w:t>
      </w:r>
    </w:p>
    <w:p w14:paraId="3B3B4C5D" w14:textId="77777777" w:rsidR="00CF0ADF" w:rsidRDefault="003534F6">
      <w:pPr>
        <w:numPr>
          <w:ilvl w:val="2"/>
          <w:numId w:val="4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How often do you use this technology? </w:t>
      </w:r>
    </w:p>
    <w:p w14:paraId="6CED4D1F" w14:textId="77777777" w:rsidR="00CF0ADF" w:rsidRDefault="003534F6">
      <w:pPr>
        <w:numPr>
          <w:ilvl w:val="3"/>
          <w:numId w:val="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Several times an hour</w:t>
      </w:r>
    </w:p>
    <w:p w14:paraId="66B48716" w14:textId="77777777" w:rsidR="00CF0ADF" w:rsidRDefault="003534F6">
      <w:pPr>
        <w:numPr>
          <w:ilvl w:val="3"/>
          <w:numId w:val="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an hour</w:t>
      </w:r>
    </w:p>
    <w:p w14:paraId="36AF3554" w14:textId="77777777" w:rsidR="00CF0ADF" w:rsidRDefault="003534F6">
      <w:pPr>
        <w:numPr>
          <w:ilvl w:val="3"/>
          <w:numId w:val="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to several times a day</w:t>
      </w:r>
    </w:p>
    <w:p w14:paraId="7A9DA54A" w14:textId="77777777" w:rsidR="00CF0ADF" w:rsidRDefault="003534F6">
      <w:pPr>
        <w:numPr>
          <w:ilvl w:val="3"/>
          <w:numId w:val="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to several times a week</w:t>
      </w:r>
    </w:p>
    <w:p w14:paraId="0CDAF68E" w14:textId="77777777" w:rsidR="00CF0ADF" w:rsidRDefault="003534F6">
      <w:pPr>
        <w:numPr>
          <w:ilvl w:val="3"/>
          <w:numId w:val="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Less than once a week</w:t>
      </w:r>
    </w:p>
    <w:p w14:paraId="47316400" w14:textId="77777777" w:rsidR="00CF0ADF" w:rsidRDefault="003534F6">
      <w:pPr>
        <w:numPr>
          <w:ilvl w:val="2"/>
          <w:numId w:val="6"/>
        </w:numPr>
        <w:textAlignment w:val="center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How much mobile internet data do you have access to each month?</w:t>
      </w:r>
    </w:p>
    <w:p w14:paraId="4CD6399A" w14:textId="0D26444E" w:rsidR="00CF0ADF" w:rsidRDefault="00B774A7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Less than </w:t>
      </w:r>
      <w:r w:rsidR="003534F6">
        <w:rPr>
          <w:rFonts w:ascii="Arial" w:hAnsi="Arial" w:cs="Arial"/>
          <w:color w:val="000000"/>
          <w:sz w:val="22"/>
          <w:szCs w:val="22"/>
          <w:lang w:val="en-US"/>
        </w:rPr>
        <w:t>2 GBs, 2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to </w:t>
      </w:r>
      <w:r w:rsidR="003534F6">
        <w:rPr>
          <w:rFonts w:ascii="Arial" w:hAnsi="Arial" w:cs="Arial"/>
          <w:color w:val="000000"/>
          <w:sz w:val="22"/>
          <w:szCs w:val="22"/>
          <w:lang w:val="en-US"/>
        </w:rPr>
        <w:t xml:space="preserve">5GBs,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more than </w:t>
      </w:r>
      <w:r w:rsidR="003534F6">
        <w:rPr>
          <w:rFonts w:ascii="Arial" w:hAnsi="Arial" w:cs="Arial"/>
          <w:color w:val="000000"/>
          <w:sz w:val="22"/>
          <w:szCs w:val="22"/>
          <w:lang w:val="en-US"/>
        </w:rPr>
        <w:t xml:space="preserve">5GB's, </w:t>
      </w:r>
      <w:proofErr w:type="gramStart"/>
      <w:r w:rsidR="003534F6">
        <w:rPr>
          <w:rFonts w:ascii="Arial" w:hAnsi="Arial" w:cs="Arial"/>
          <w:color w:val="000000"/>
          <w:sz w:val="22"/>
          <w:szCs w:val="22"/>
          <w:lang w:val="en-US"/>
        </w:rPr>
        <w:t>Not</w:t>
      </w:r>
      <w:proofErr w:type="gramEnd"/>
      <w:r w:rsidR="003534F6">
        <w:rPr>
          <w:rFonts w:ascii="Arial" w:hAnsi="Arial" w:cs="Arial"/>
          <w:color w:val="000000"/>
          <w:sz w:val="22"/>
          <w:szCs w:val="22"/>
          <w:lang w:val="en-US"/>
        </w:rPr>
        <w:t xml:space="preserve"> sure</w:t>
      </w:r>
    </w:p>
    <w:p w14:paraId="516CAE79" w14:textId="77777777" w:rsidR="00CF0ADF" w:rsidRDefault="003534F6">
      <w:pPr>
        <w:numPr>
          <w:ilvl w:val="1"/>
          <w:numId w:val="8"/>
        </w:numPr>
        <w:textAlignment w:val="center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Don’t know</w:t>
      </w:r>
    </w:p>
    <w:p w14:paraId="516E3684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0C2E48A3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 you personally own or have private access to a non-smartphone (a mobile device that can make calls and send texts, but can’t run apps or connect to the internet)?</w:t>
      </w:r>
    </w:p>
    <w:p w14:paraId="66A55128" w14:textId="77777777" w:rsidR="00CF0ADF" w:rsidRDefault="003534F6">
      <w:pPr>
        <w:numPr>
          <w:ilvl w:val="1"/>
          <w:numId w:val="10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If yes, then:</w:t>
      </w:r>
    </w:p>
    <w:p w14:paraId="6F27515B" w14:textId="77777777" w:rsidR="00CF0ADF" w:rsidRDefault="003534F6">
      <w:pPr>
        <w:numPr>
          <w:ilvl w:val="2"/>
          <w:numId w:val="11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How often do you use this technology?</w:t>
      </w:r>
    </w:p>
    <w:p w14:paraId="52690A7E" w14:textId="77777777" w:rsidR="00CF0ADF" w:rsidRDefault="003534F6">
      <w:pPr>
        <w:numPr>
          <w:ilvl w:val="3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Several times an hour</w:t>
      </w:r>
    </w:p>
    <w:p w14:paraId="22C4561F" w14:textId="77777777" w:rsidR="00CF0ADF" w:rsidRDefault="003534F6">
      <w:pPr>
        <w:numPr>
          <w:ilvl w:val="3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an hour</w:t>
      </w:r>
    </w:p>
    <w:p w14:paraId="6128AEA3" w14:textId="77777777" w:rsidR="00CF0ADF" w:rsidRDefault="003534F6">
      <w:pPr>
        <w:numPr>
          <w:ilvl w:val="3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to several times a day</w:t>
      </w:r>
    </w:p>
    <w:p w14:paraId="70C09913" w14:textId="77777777" w:rsidR="00CF0ADF" w:rsidRDefault="003534F6">
      <w:pPr>
        <w:numPr>
          <w:ilvl w:val="3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to several times a week</w:t>
      </w:r>
    </w:p>
    <w:p w14:paraId="27BD6364" w14:textId="77777777" w:rsidR="00CF0ADF" w:rsidRDefault="003534F6">
      <w:pPr>
        <w:numPr>
          <w:ilvl w:val="3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Less than once a week</w:t>
      </w:r>
    </w:p>
    <w:p w14:paraId="279AC5FA" w14:textId="77777777" w:rsidR="00CF0ADF" w:rsidRDefault="003534F6">
      <w:pPr>
        <w:numPr>
          <w:ilvl w:val="1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No</w:t>
      </w:r>
    </w:p>
    <w:p w14:paraId="77A9C8B5" w14:textId="77777777" w:rsidR="00CF0ADF" w:rsidRDefault="003534F6">
      <w:pPr>
        <w:numPr>
          <w:ilvl w:val="1"/>
          <w:numId w:val="12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Don’t know</w:t>
      </w:r>
    </w:p>
    <w:p w14:paraId="4785AD22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6E4FC20C" w14:textId="77777777" w:rsidR="00CF0ADF" w:rsidRDefault="003534F6">
      <w:pPr>
        <w:pStyle w:val="NormalWeb"/>
        <w:spacing w:before="0" w:beforeAutospacing="0" w:after="0" w:afterAutospacing="0"/>
        <w:ind w:left="126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1E0CB54A" w14:textId="77777777" w:rsidR="00EF3EAD" w:rsidRDefault="00EF3EAD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F6FF8ED" w14:textId="77777777" w:rsidR="00EF3EAD" w:rsidRDefault="00EF3EAD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071A65E" w14:textId="77777777" w:rsidR="00EF3EAD" w:rsidRDefault="00EF3EAD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4F8B745" w14:textId="77777777" w:rsidR="00EF3EAD" w:rsidRDefault="00EF3EAD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4D43841" w14:textId="53086ADE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Do you have a Tablet, Laptop or desktop computer?</w:t>
      </w:r>
    </w:p>
    <w:p w14:paraId="5C7ECCAF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</w:p>
    <w:p w14:paraId="077F42D3" w14:textId="77777777" w:rsidR="00CF0ADF" w:rsidRDefault="003534F6">
      <w:pPr>
        <w:numPr>
          <w:ilvl w:val="1"/>
          <w:numId w:val="13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If yes, then:</w:t>
      </w:r>
    </w:p>
    <w:p w14:paraId="383345AF" w14:textId="77777777" w:rsidR="00CF0ADF" w:rsidRDefault="003534F6">
      <w:pPr>
        <w:numPr>
          <w:ilvl w:val="2"/>
          <w:numId w:val="14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How often do you use this technology? (</w:t>
      </w:r>
      <w:proofErr w:type="gramStart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single</w:t>
      </w:r>
      <w:proofErr w:type="gramEnd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select)</w:t>
      </w:r>
    </w:p>
    <w:p w14:paraId="22052AC9" w14:textId="77777777" w:rsidR="00CF0ADF" w:rsidRDefault="003534F6">
      <w:pPr>
        <w:numPr>
          <w:ilvl w:val="3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lastRenderedPageBreak/>
        <w:t>Several times an hour</w:t>
      </w:r>
    </w:p>
    <w:p w14:paraId="3B471D30" w14:textId="77777777" w:rsidR="00CF0ADF" w:rsidRDefault="003534F6">
      <w:pPr>
        <w:numPr>
          <w:ilvl w:val="3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Every hour/once an hour</w:t>
      </w:r>
    </w:p>
    <w:p w14:paraId="32378ECF" w14:textId="77777777" w:rsidR="00CF0ADF" w:rsidRDefault="003534F6">
      <w:pPr>
        <w:numPr>
          <w:ilvl w:val="3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to several times a day</w:t>
      </w:r>
    </w:p>
    <w:p w14:paraId="186E62E9" w14:textId="77777777" w:rsidR="00CF0ADF" w:rsidRDefault="003534F6">
      <w:pPr>
        <w:numPr>
          <w:ilvl w:val="3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Once to several times a week</w:t>
      </w:r>
    </w:p>
    <w:p w14:paraId="5DD5319A" w14:textId="77777777" w:rsidR="00CF0ADF" w:rsidRDefault="003534F6">
      <w:pPr>
        <w:numPr>
          <w:ilvl w:val="3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Less than once a week</w:t>
      </w:r>
    </w:p>
    <w:p w14:paraId="56DCBA2F" w14:textId="77777777" w:rsidR="00CF0ADF" w:rsidRDefault="003534F6">
      <w:pPr>
        <w:numPr>
          <w:ilvl w:val="1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No</w:t>
      </w:r>
    </w:p>
    <w:p w14:paraId="6CDF83B9" w14:textId="77777777" w:rsidR="00CF0ADF" w:rsidRDefault="003534F6">
      <w:pPr>
        <w:numPr>
          <w:ilvl w:val="1"/>
          <w:numId w:val="15"/>
        </w:numPr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Don’t know</w:t>
      </w:r>
    </w:p>
    <w:p w14:paraId="55CD4A90" w14:textId="626459C9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If </w:t>
      </w:r>
      <w:r w:rsidR="00B06493">
        <w:rPr>
          <w:rFonts w:ascii="Arial" w:hAnsi="Arial" w:cs="Arial"/>
          <w:color w:val="000000"/>
          <w:sz w:val="22"/>
          <w:szCs w:val="22"/>
          <w:lang w:val="en-US"/>
        </w:rPr>
        <w:t>y</w:t>
      </w:r>
      <w:r>
        <w:rPr>
          <w:rFonts w:ascii="Arial" w:hAnsi="Arial" w:cs="Arial"/>
          <w:color w:val="000000"/>
          <w:sz w:val="22"/>
          <w:szCs w:val="22"/>
          <w:lang w:val="en-US"/>
        </w:rPr>
        <w:t>es, does this device have access to webcam (video) capabilities?</w:t>
      </w:r>
    </w:p>
    <w:p w14:paraId="3FB267FB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3A4BD0B7" w14:textId="3ED55128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Do you have access to wi-fi at your primary place of residence?</w:t>
      </w:r>
    </w:p>
    <w:p w14:paraId="18973CE8" w14:textId="5545A21B" w:rsidR="00B06493" w:rsidRDefault="00B06493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Yes/no</w:t>
      </w:r>
    </w:p>
    <w:p w14:paraId="0992CFBB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If yes, how much data do you have access to each month?</w:t>
      </w:r>
    </w:p>
    <w:p w14:paraId="6037E4D7" w14:textId="77777777" w:rsidR="00CF0ADF" w:rsidRDefault="003534F6">
      <w:pPr>
        <w:numPr>
          <w:ilvl w:val="1"/>
          <w:numId w:val="16"/>
        </w:numPr>
        <w:textAlignment w:val="center"/>
        <w:rPr>
          <w:rFonts w:ascii="Calibri" w:eastAsia="Times New Roman" w:hAnsi="Calibri" w:cs="Calibri"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Less than 2GBs, 2 to 5GBs, more than 5GB's, </w:t>
      </w:r>
      <w:proofErr w:type="gramStart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Not</w:t>
      </w:r>
      <w:proofErr w:type="gramEnd"/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sure</w:t>
      </w:r>
    </w:p>
    <w:p w14:paraId="5B52F6E0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18D5E95C" w14:textId="77777777" w:rsidR="00CF0ADF" w:rsidRDefault="003534F6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61663D2B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Exposure to Telehealth</w:t>
      </w:r>
    </w:p>
    <w:p w14:paraId="2A45972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How often do you have contact with your </w:t>
      </w:r>
      <w:proofErr w:type="gramStart"/>
      <w:r>
        <w:rPr>
          <w:rFonts w:ascii="Arial" w:hAnsi="Arial" w:cs="Arial"/>
          <w:b/>
          <w:bCs/>
          <w:sz w:val="22"/>
          <w:szCs w:val="22"/>
          <w:lang w:val="en-US"/>
        </w:rPr>
        <w:t>Psychiatrist</w:t>
      </w:r>
      <w:proofErr w:type="gramEnd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 or Registrar</w:t>
      </w:r>
      <w:r>
        <w:rPr>
          <w:rFonts w:ascii="Arial" w:hAnsi="Arial" w:cs="Arial"/>
          <w:sz w:val="22"/>
          <w:szCs w:val="22"/>
          <w:lang w:val="en-US"/>
        </w:rPr>
        <w:t>?</w:t>
      </w:r>
    </w:p>
    <w:p w14:paraId="4AC488A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(Once a week or more, once per month or more, less than once per month)</w:t>
      </w:r>
    </w:p>
    <w:p w14:paraId="70BB9EE6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68CBBFC9" w14:textId="1BBFA42E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bookmarkStart w:id="0" w:name="_Hlk83384359"/>
      <w:r>
        <w:rPr>
          <w:rFonts w:ascii="Calibri" w:hAnsi="Calibri" w:cs="Calibri"/>
          <w:sz w:val="22"/>
          <w:szCs w:val="22"/>
        </w:rPr>
        <w:t xml:space="preserve">Have you had </w:t>
      </w:r>
      <w:r w:rsidR="005934A2">
        <w:rPr>
          <w:rFonts w:ascii="Calibri" w:hAnsi="Calibri" w:cs="Calibri"/>
          <w:sz w:val="22"/>
          <w:szCs w:val="22"/>
        </w:rPr>
        <w:t>a consultation with</w:t>
      </w:r>
      <w:r>
        <w:rPr>
          <w:rFonts w:ascii="Calibri" w:hAnsi="Calibri" w:cs="Calibri"/>
          <w:sz w:val="22"/>
          <w:szCs w:val="22"/>
        </w:rPr>
        <w:t xml:space="preserve"> your </w:t>
      </w:r>
      <w:proofErr w:type="gramStart"/>
      <w:r>
        <w:rPr>
          <w:rFonts w:ascii="Calibri" w:hAnsi="Calibri" w:cs="Calibri"/>
          <w:b/>
          <w:bCs/>
          <w:sz w:val="22"/>
          <w:szCs w:val="22"/>
        </w:rPr>
        <w:t>Psychiatrist</w:t>
      </w:r>
      <w:proofErr w:type="gramEnd"/>
      <w:r>
        <w:rPr>
          <w:rFonts w:ascii="Calibri" w:hAnsi="Calibri" w:cs="Calibri"/>
          <w:b/>
          <w:bCs/>
          <w:sz w:val="22"/>
          <w:szCs w:val="22"/>
        </w:rPr>
        <w:t xml:space="preserve"> or Registrar via phone?</w:t>
      </w:r>
    </w:p>
    <w:bookmarkEnd w:id="0"/>
    <w:p w14:paraId="6B8960F4" w14:textId="277D79FF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  <w:r w:rsidR="00B06493">
        <w:rPr>
          <w:rFonts w:ascii="Calibri" w:hAnsi="Calibri" w:cs="Calibri"/>
          <w:sz w:val="22"/>
          <w:szCs w:val="22"/>
        </w:rPr>
        <w:t xml:space="preserve"> </w:t>
      </w:r>
    </w:p>
    <w:p w14:paraId="10594FCE" w14:textId="0096FED3" w:rsidR="00CF0ADF" w:rsidRDefault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bookmarkStart w:id="1" w:name="_Hlk83384262"/>
      <w:r>
        <w:rPr>
          <w:rFonts w:ascii="Calibri" w:hAnsi="Calibri" w:cs="Calibri"/>
          <w:sz w:val="22"/>
          <w:szCs w:val="22"/>
        </w:rPr>
        <w:t>How would you rate the experience of having a consultation by phone compared to seeing your doctor in person?</w:t>
      </w:r>
    </w:p>
    <w:bookmarkEnd w:id="1"/>
    <w:p w14:paraId="4D573953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Very satisfied, satisfied, neither satisfied nor dissatisfied, dissatisfied, very dissatisfied</w:t>
      </w:r>
    </w:p>
    <w:p w14:paraId="263EF46E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5833DA2E" w14:textId="73003519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did talking via the phone impact your ability to discuss the topics that are important to you?</w:t>
      </w:r>
    </w:p>
    <w:p w14:paraId="5845F5B8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o change, worse, much worse.</w:t>
      </w:r>
    </w:p>
    <w:p w14:paraId="0EF079F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color w:val="E84C22"/>
          <w:sz w:val="22"/>
          <w:szCs w:val="22"/>
        </w:rPr>
      </w:pPr>
      <w:r>
        <w:rPr>
          <w:rFonts w:ascii="Calibri" w:hAnsi="Calibri" w:cs="Calibri"/>
          <w:color w:val="E84C22"/>
          <w:sz w:val="22"/>
          <w:szCs w:val="22"/>
        </w:rPr>
        <w:t> </w:t>
      </w:r>
    </w:p>
    <w:p w14:paraId="3A840F0A" w14:textId="7C53A804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bookmarkStart w:id="2" w:name="_Hlk83384297"/>
      <w:r>
        <w:rPr>
          <w:rFonts w:ascii="Calibri" w:hAnsi="Calibri" w:cs="Calibri"/>
          <w:sz w:val="22"/>
          <w:szCs w:val="22"/>
        </w:rPr>
        <w:t xml:space="preserve">How do you feel </w:t>
      </w:r>
      <w:r w:rsidR="005934A2">
        <w:rPr>
          <w:rFonts w:ascii="Calibri" w:hAnsi="Calibri" w:cs="Calibri"/>
          <w:sz w:val="22"/>
          <w:szCs w:val="22"/>
        </w:rPr>
        <w:t xml:space="preserve">having a consultation over the </w:t>
      </w:r>
      <w:r>
        <w:rPr>
          <w:rFonts w:ascii="Calibri" w:hAnsi="Calibri" w:cs="Calibri"/>
          <w:sz w:val="22"/>
          <w:szCs w:val="22"/>
        </w:rPr>
        <w:t xml:space="preserve">phone impacted your </w:t>
      </w:r>
      <w:r w:rsidR="005934A2">
        <w:rPr>
          <w:rFonts w:ascii="Calibri" w:hAnsi="Calibri" w:cs="Calibri"/>
          <w:sz w:val="22"/>
          <w:szCs w:val="22"/>
        </w:rPr>
        <w:t xml:space="preserve">rapport </w:t>
      </w:r>
      <w:r>
        <w:rPr>
          <w:rFonts w:ascii="Calibri" w:hAnsi="Calibri" w:cs="Calibri"/>
          <w:sz w:val="22"/>
          <w:szCs w:val="22"/>
        </w:rPr>
        <w:t xml:space="preserve">with your </w:t>
      </w:r>
      <w:proofErr w:type="gramStart"/>
      <w:r>
        <w:rPr>
          <w:rFonts w:ascii="Calibri" w:hAnsi="Calibri" w:cs="Calibri"/>
          <w:sz w:val="22"/>
          <w:szCs w:val="22"/>
        </w:rPr>
        <w:t>Psychiatrist</w:t>
      </w:r>
      <w:proofErr w:type="gramEnd"/>
      <w:r>
        <w:rPr>
          <w:rFonts w:ascii="Calibri" w:hAnsi="Calibri" w:cs="Calibri"/>
          <w:sz w:val="22"/>
          <w:szCs w:val="22"/>
        </w:rPr>
        <w:t xml:space="preserve"> or Registrar?</w:t>
      </w:r>
    </w:p>
    <w:bookmarkEnd w:id="2"/>
    <w:p w14:paraId="7741B458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eutral, worse, much worse.</w:t>
      </w:r>
    </w:p>
    <w:p w14:paraId="2EB07946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6D6796C7" w14:textId="77777777" w:rsidR="00EF3EAD" w:rsidRDefault="00EF3EAD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</w:p>
    <w:p w14:paraId="43293C16" w14:textId="549B85C4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you experience any technical difficulties? </w:t>
      </w:r>
    </w:p>
    <w:p w14:paraId="1FF2E0AD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43A207AB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If yes: Very often, often, not often, rarely, not at all.</w:t>
      </w:r>
    </w:p>
    <w:p w14:paraId="3A0CF52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14F215D9" w14:textId="1D87C6C7" w:rsidR="005934A2" w:rsidRDefault="005934A2" w:rsidP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ave you had a consultation with your </w:t>
      </w:r>
      <w:proofErr w:type="gramStart"/>
      <w:r>
        <w:rPr>
          <w:rFonts w:ascii="Calibri" w:hAnsi="Calibri" w:cs="Calibri"/>
          <w:b/>
          <w:bCs/>
          <w:sz w:val="22"/>
          <w:szCs w:val="22"/>
        </w:rPr>
        <w:t>Psychiatrist</w:t>
      </w:r>
      <w:proofErr w:type="gramEnd"/>
      <w:r>
        <w:rPr>
          <w:rFonts w:ascii="Calibri" w:hAnsi="Calibri" w:cs="Calibri"/>
          <w:b/>
          <w:bCs/>
          <w:sz w:val="22"/>
          <w:szCs w:val="22"/>
        </w:rPr>
        <w:t xml:space="preserve"> or Registrar via a video link?</w:t>
      </w:r>
    </w:p>
    <w:p w14:paraId="2437C918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0B2A69A0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61E2925B" w14:textId="1ABCCE61" w:rsidR="005934A2" w:rsidRDefault="005934A2" w:rsidP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would you rate the experience of having a consultation by video link compared to seeing your doctor in person?</w:t>
      </w:r>
    </w:p>
    <w:p w14:paraId="53F90F7D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Very satisfied, satisfied, neither satisfied nor dissatisfied, dissatisfied, very dissatisfied</w:t>
      </w:r>
    </w:p>
    <w:p w14:paraId="14D403C2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4A0D8AF" w14:textId="1E3571E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did talking via </w:t>
      </w:r>
      <w:r w:rsidR="005934A2">
        <w:rPr>
          <w:rFonts w:ascii="Calibri" w:hAnsi="Calibri" w:cs="Calibri"/>
          <w:sz w:val="22"/>
          <w:szCs w:val="22"/>
        </w:rPr>
        <w:t xml:space="preserve">video link </w:t>
      </w:r>
      <w:r>
        <w:rPr>
          <w:rFonts w:ascii="Calibri" w:hAnsi="Calibri" w:cs="Calibri"/>
          <w:sz w:val="22"/>
          <w:szCs w:val="22"/>
        </w:rPr>
        <w:t>impact your ability to discuss the topics that are important to you?</w:t>
      </w:r>
    </w:p>
    <w:p w14:paraId="49A575AF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o change, worse, much worse.</w:t>
      </w:r>
    </w:p>
    <w:p w14:paraId="6BA098AF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color w:val="E84C22"/>
          <w:sz w:val="22"/>
          <w:szCs w:val="22"/>
        </w:rPr>
      </w:pPr>
      <w:r>
        <w:rPr>
          <w:rFonts w:ascii="Calibri" w:hAnsi="Calibri" w:cs="Calibri"/>
          <w:color w:val="E84C22"/>
          <w:sz w:val="22"/>
          <w:szCs w:val="22"/>
        </w:rPr>
        <w:t> </w:t>
      </w:r>
    </w:p>
    <w:p w14:paraId="1D86DE23" w14:textId="53D80D85" w:rsidR="005934A2" w:rsidRDefault="005934A2" w:rsidP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do you feel having a consultation over a video link impacted your rapport with your </w:t>
      </w:r>
      <w:proofErr w:type="gramStart"/>
      <w:r>
        <w:rPr>
          <w:rFonts w:ascii="Calibri" w:hAnsi="Calibri" w:cs="Calibri"/>
          <w:sz w:val="22"/>
          <w:szCs w:val="22"/>
        </w:rPr>
        <w:t>Psychiatrist</w:t>
      </w:r>
      <w:proofErr w:type="gramEnd"/>
      <w:r>
        <w:rPr>
          <w:rFonts w:ascii="Calibri" w:hAnsi="Calibri" w:cs="Calibri"/>
          <w:sz w:val="22"/>
          <w:szCs w:val="22"/>
        </w:rPr>
        <w:t xml:space="preserve"> or Registrar?</w:t>
      </w:r>
    </w:p>
    <w:p w14:paraId="3F3EE9F2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eutral, worse, much worse.</w:t>
      </w:r>
    </w:p>
    <w:p w14:paraId="6BA1AD1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347A7D2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you experience technical difficulties? </w:t>
      </w:r>
    </w:p>
    <w:p w14:paraId="5A206915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286C26A5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f yes:  Very often, often, not often, rarely, not at all.</w:t>
      </w:r>
    </w:p>
    <w:p w14:paraId="58133D84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752BC5EB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How often do you have contact with your </w:t>
      </w:r>
      <w:r>
        <w:rPr>
          <w:rFonts w:ascii="Arial" w:hAnsi="Arial" w:cs="Arial"/>
          <w:b/>
          <w:bCs/>
          <w:sz w:val="22"/>
          <w:szCs w:val="22"/>
          <w:lang w:val="en-US"/>
        </w:rPr>
        <w:t>Case Manager</w:t>
      </w:r>
      <w:r>
        <w:rPr>
          <w:rFonts w:ascii="Arial" w:hAnsi="Arial" w:cs="Arial"/>
          <w:sz w:val="22"/>
          <w:szCs w:val="22"/>
          <w:lang w:val="en-US"/>
        </w:rPr>
        <w:t>?</w:t>
      </w:r>
    </w:p>
    <w:p w14:paraId="2B54C7D3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(Once a week or more, once per month or more, less than once per month)</w:t>
      </w:r>
    </w:p>
    <w:p w14:paraId="6E82C271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7320A57" w14:textId="0825DFFF" w:rsidR="005934A2" w:rsidRDefault="005934A2" w:rsidP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ave you had a consultation with your </w:t>
      </w:r>
      <w:r>
        <w:rPr>
          <w:rFonts w:ascii="Calibri" w:hAnsi="Calibri" w:cs="Calibri"/>
          <w:b/>
          <w:bCs/>
          <w:sz w:val="22"/>
          <w:szCs w:val="22"/>
        </w:rPr>
        <w:t>Case manager via phone?</w:t>
      </w:r>
    </w:p>
    <w:p w14:paraId="6DFC4655" w14:textId="3C82A55D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44C1DF45" w14:textId="77777777" w:rsidR="005934A2" w:rsidRDefault="005934A2" w:rsidP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</w:p>
    <w:p w14:paraId="37F16CDF" w14:textId="7B3395AF" w:rsidR="005934A2" w:rsidRDefault="005934A2" w:rsidP="005934A2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would you rate the experience of having a consultation by phone compared to seeing your case manager in person?</w:t>
      </w:r>
    </w:p>
    <w:p w14:paraId="17B1D38D" w14:textId="48187E4B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Very satisfied, satisfied, neither satisfied nor dissatisfied, dissatisfied, very dissatisfied</w:t>
      </w:r>
    </w:p>
    <w:p w14:paraId="1C0D8FB6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4F4EE82C" w14:textId="743EFB80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did talking via the </w:t>
      </w:r>
      <w:proofErr w:type="gramStart"/>
      <w:r>
        <w:rPr>
          <w:rFonts w:ascii="Calibri" w:hAnsi="Calibri" w:cs="Calibri"/>
          <w:sz w:val="22"/>
          <w:szCs w:val="22"/>
        </w:rPr>
        <w:t>phone  impact</w:t>
      </w:r>
      <w:proofErr w:type="gramEnd"/>
      <w:r>
        <w:rPr>
          <w:rFonts w:ascii="Calibri" w:hAnsi="Calibri" w:cs="Calibri"/>
          <w:sz w:val="22"/>
          <w:szCs w:val="22"/>
        </w:rPr>
        <w:t xml:space="preserve"> your ability to discuss the topics that are important to you?</w:t>
      </w:r>
    </w:p>
    <w:p w14:paraId="212DBC86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o change, worse, much worse.</w:t>
      </w:r>
    </w:p>
    <w:p w14:paraId="72A620AA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color w:val="E84C22"/>
          <w:sz w:val="22"/>
          <w:szCs w:val="22"/>
        </w:rPr>
      </w:pPr>
      <w:r>
        <w:rPr>
          <w:rFonts w:ascii="Calibri" w:hAnsi="Calibri" w:cs="Calibri"/>
          <w:color w:val="E84C22"/>
          <w:sz w:val="22"/>
          <w:szCs w:val="22"/>
        </w:rPr>
        <w:t> </w:t>
      </w:r>
    </w:p>
    <w:p w14:paraId="3DAC81A7" w14:textId="2A7E14B2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bookmarkStart w:id="3" w:name="_Hlk83384619"/>
      <w:r>
        <w:rPr>
          <w:rFonts w:ascii="Calibri" w:hAnsi="Calibri" w:cs="Calibri"/>
          <w:sz w:val="22"/>
          <w:szCs w:val="22"/>
        </w:rPr>
        <w:t>How do you feel having a consultation by phone impacted your rapport with your case manager?</w:t>
      </w:r>
    </w:p>
    <w:bookmarkEnd w:id="3"/>
    <w:p w14:paraId="38E2FC1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eutral, worse, much worse.</w:t>
      </w:r>
    </w:p>
    <w:p w14:paraId="76EE121C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639C3DE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you experience technical difficulties? </w:t>
      </w:r>
    </w:p>
    <w:p w14:paraId="111BF3B1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7860912F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f yes:  Very often, often, not often, rarely, not at all.</w:t>
      </w:r>
    </w:p>
    <w:p w14:paraId="2BAEA7A5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300B379C" w14:textId="41346D60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ave you had a consultation with your </w:t>
      </w:r>
      <w:r>
        <w:rPr>
          <w:rFonts w:ascii="Calibri" w:hAnsi="Calibri" w:cs="Calibri"/>
          <w:b/>
          <w:bCs/>
          <w:sz w:val="22"/>
          <w:szCs w:val="22"/>
        </w:rPr>
        <w:t>Case manager via a video link?</w:t>
      </w:r>
    </w:p>
    <w:p w14:paraId="5EFBB3C3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792C29DC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2540F214" w14:textId="3F2BD95E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would you rate the experience of having a consultation by video </w:t>
      </w:r>
      <w:proofErr w:type="gramStart"/>
      <w:r>
        <w:rPr>
          <w:rFonts w:ascii="Calibri" w:hAnsi="Calibri" w:cs="Calibri"/>
          <w:sz w:val="22"/>
          <w:szCs w:val="22"/>
        </w:rPr>
        <w:t>link  compared</w:t>
      </w:r>
      <w:proofErr w:type="gramEnd"/>
      <w:r>
        <w:rPr>
          <w:rFonts w:ascii="Calibri" w:hAnsi="Calibri" w:cs="Calibri"/>
          <w:sz w:val="22"/>
          <w:szCs w:val="22"/>
        </w:rPr>
        <w:t xml:space="preserve"> to seeing your case manager in person?</w:t>
      </w:r>
    </w:p>
    <w:p w14:paraId="22A58507" w14:textId="36C1A443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Very satisfied, satisfied, neither satisfied nor dissatisfied, dissatisfied, very dissatisfied</w:t>
      </w:r>
    </w:p>
    <w:p w14:paraId="42ED178A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1CACD33D" w14:textId="09FF519E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did talking </w:t>
      </w:r>
      <w:r w:rsidR="00E95D99">
        <w:rPr>
          <w:rFonts w:ascii="Calibri" w:hAnsi="Calibri" w:cs="Calibri"/>
          <w:sz w:val="22"/>
          <w:szCs w:val="22"/>
        </w:rPr>
        <w:t>on a video link</w:t>
      </w:r>
      <w:r>
        <w:rPr>
          <w:rFonts w:ascii="Calibri" w:hAnsi="Calibri" w:cs="Calibri"/>
          <w:sz w:val="22"/>
          <w:szCs w:val="22"/>
        </w:rPr>
        <w:t xml:space="preserve"> impact your ability to discuss the topics that are important to you?</w:t>
      </w:r>
    </w:p>
    <w:p w14:paraId="2D30974A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o change, worse, much worse.</w:t>
      </w:r>
    </w:p>
    <w:p w14:paraId="3C28BA5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color w:val="E84C22"/>
          <w:sz w:val="22"/>
          <w:szCs w:val="22"/>
        </w:rPr>
      </w:pPr>
      <w:r>
        <w:rPr>
          <w:rFonts w:ascii="Calibri" w:hAnsi="Calibri" w:cs="Calibri"/>
          <w:color w:val="E84C22"/>
          <w:sz w:val="22"/>
          <w:szCs w:val="22"/>
        </w:rPr>
        <w:t> </w:t>
      </w:r>
    </w:p>
    <w:p w14:paraId="6022E561" w14:textId="73CEC7D9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do you feel having a consultation by a video link impacted your rapport with your case manager?</w:t>
      </w:r>
    </w:p>
    <w:p w14:paraId="5C7B1F7E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uch improved, Improved, neutral, worse, much worse.</w:t>
      </w:r>
    </w:p>
    <w:p w14:paraId="7A740F2B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5176ED9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id you experience technical difficulties? </w:t>
      </w:r>
    </w:p>
    <w:p w14:paraId="5A859531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>Yes/No</w:t>
      </w:r>
    </w:p>
    <w:p w14:paraId="51B962C0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f yes:  Very often, often, not often, rarely, not at all.</w:t>
      </w:r>
    </w:p>
    <w:p w14:paraId="500E3372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14:paraId="4BD87222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ave you missed a scheduled appointment with your psychiatrist or registrar? </w:t>
      </w:r>
    </w:p>
    <w:p w14:paraId="499F5466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0075A2ED" w14:textId="733EC8EC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ould having a Telehealth consultation</w:t>
      </w:r>
      <w:r w:rsidR="001324DF">
        <w:rPr>
          <w:rFonts w:ascii="Calibri" w:hAnsi="Calibri" w:cs="Calibri"/>
          <w:sz w:val="22"/>
          <w:szCs w:val="22"/>
        </w:rPr>
        <w:t xml:space="preserve"> </w:t>
      </w:r>
      <w:r w:rsidR="006846B1">
        <w:rPr>
          <w:rFonts w:ascii="Calibri" w:hAnsi="Calibri" w:cs="Calibri"/>
          <w:sz w:val="22"/>
          <w:szCs w:val="22"/>
        </w:rPr>
        <w:t xml:space="preserve">option </w:t>
      </w:r>
      <w:r w:rsidR="001324DF">
        <w:rPr>
          <w:rFonts w:ascii="Calibri" w:hAnsi="Calibri" w:cs="Calibri"/>
          <w:sz w:val="22"/>
          <w:szCs w:val="22"/>
        </w:rPr>
        <w:t xml:space="preserve">(either by </w:t>
      </w:r>
      <w:r w:rsidR="006846B1">
        <w:rPr>
          <w:rFonts w:ascii="Calibri" w:hAnsi="Calibri" w:cs="Calibri"/>
          <w:sz w:val="22"/>
          <w:szCs w:val="22"/>
        </w:rPr>
        <w:t>ph</w:t>
      </w:r>
      <w:r w:rsidR="001324DF">
        <w:rPr>
          <w:rFonts w:ascii="Calibri" w:hAnsi="Calibri" w:cs="Calibri"/>
          <w:sz w:val="22"/>
          <w:szCs w:val="22"/>
        </w:rPr>
        <w:t>one or video</w:t>
      </w:r>
      <w:r w:rsidR="006846B1">
        <w:rPr>
          <w:rFonts w:ascii="Calibri" w:hAnsi="Calibri" w:cs="Calibri"/>
          <w:sz w:val="22"/>
          <w:szCs w:val="22"/>
        </w:rPr>
        <w:t>-link)</w:t>
      </w:r>
      <w:r>
        <w:rPr>
          <w:rFonts w:ascii="Calibri" w:hAnsi="Calibri" w:cs="Calibri"/>
          <w:sz w:val="22"/>
          <w:szCs w:val="22"/>
        </w:rPr>
        <w:t xml:space="preserve">, </w:t>
      </w:r>
      <w:r w:rsidR="00AB3E4B">
        <w:rPr>
          <w:rFonts w:ascii="Calibri" w:hAnsi="Calibri" w:cs="Calibri"/>
          <w:sz w:val="22"/>
          <w:szCs w:val="22"/>
        </w:rPr>
        <w:t xml:space="preserve">make you </w:t>
      </w:r>
      <w:r>
        <w:rPr>
          <w:rFonts w:ascii="Calibri" w:hAnsi="Calibri" w:cs="Calibri"/>
          <w:sz w:val="22"/>
          <w:szCs w:val="22"/>
        </w:rPr>
        <w:t>less likely to miss an appointment in the future?</w:t>
      </w:r>
    </w:p>
    <w:p w14:paraId="3BF817B8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Yes/No</w:t>
      </w:r>
    </w:p>
    <w:p w14:paraId="37B2BB7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5ECED6CA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Interest in telehealth</w:t>
      </w:r>
    </w:p>
    <w:p w14:paraId="4012E850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at is your level of interest in using the following technologies for your mental health and wellbeing?</w:t>
      </w:r>
    </w:p>
    <w:p w14:paraId="3067123D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11878414" w14:textId="59E26240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Using a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phone consultation </w:t>
      </w:r>
      <w:r>
        <w:rPr>
          <w:rFonts w:ascii="Arial" w:hAnsi="Arial" w:cs="Arial"/>
          <w:sz w:val="22"/>
          <w:szCs w:val="22"/>
          <w:lang w:val="en-US"/>
        </w:rPr>
        <w:t xml:space="preserve">to talk to a </w:t>
      </w:r>
      <w:r>
        <w:rPr>
          <w:rFonts w:ascii="Arial" w:hAnsi="Arial" w:cs="Arial"/>
          <w:b/>
          <w:bCs/>
          <w:sz w:val="22"/>
          <w:szCs w:val="22"/>
          <w:lang w:val="en-US"/>
        </w:rPr>
        <w:t>Doctor/Psychiatrist</w:t>
      </w:r>
      <w:r>
        <w:rPr>
          <w:rFonts w:ascii="Arial" w:hAnsi="Arial" w:cs="Arial"/>
          <w:sz w:val="22"/>
          <w:szCs w:val="22"/>
          <w:lang w:val="en-US"/>
        </w:rPr>
        <w:t xml:space="preserve"> about mental health and wellbeing?</w:t>
      </w:r>
    </w:p>
    <w:p w14:paraId="16E2B295" w14:textId="11E9C444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t at all interested, slightly interested, somewhat interested, moderately interested, extremely interested</w:t>
      </w:r>
    </w:p>
    <w:p w14:paraId="501B18C7" w14:textId="77777777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</w:p>
    <w:p w14:paraId="7D338B71" w14:textId="54D1C886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Using </w:t>
      </w:r>
      <w:r w:rsidR="00E95D99">
        <w:rPr>
          <w:rFonts w:ascii="Arial" w:hAnsi="Arial" w:cs="Arial"/>
          <w:b/>
          <w:bCs/>
          <w:sz w:val="22"/>
          <w:szCs w:val="22"/>
          <w:lang w:val="en-US"/>
        </w:rPr>
        <w:t xml:space="preserve">a consultation via video link </w:t>
      </w:r>
      <w:r>
        <w:rPr>
          <w:rFonts w:ascii="Arial" w:hAnsi="Arial" w:cs="Arial"/>
          <w:sz w:val="22"/>
          <w:szCs w:val="22"/>
          <w:lang w:val="en-US"/>
        </w:rPr>
        <w:t xml:space="preserve">to talk to a </w:t>
      </w:r>
      <w:r>
        <w:rPr>
          <w:rFonts w:ascii="Arial" w:hAnsi="Arial" w:cs="Arial"/>
          <w:b/>
          <w:bCs/>
          <w:sz w:val="22"/>
          <w:szCs w:val="22"/>
          <w:lang w:val="en-US"/>
        </w:rPr>
        <w:t>Doctor/Psychiatrist</w:t>
      </w:r>
      <w:r>
        <w:rPr>
          <w:rFonts w:ascii="Arial" w:hAnsi="Arial" w:cs="Arial"/>
          <w:sz w:val="22"/>
          <w:szCs w:val="22"/>
          <w:lang w:val="en-US"/>
        </w:rPr>
        <w:t xml:space="preserve"> about mental health and wellbeing?</w:t>
      </w:r>
    </w:p>
    <w:p w14:paraId="3D7973B9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t at all interested, slightly interested, somewhat interested, moderately interested, extremely interested</w:t>
      </w:r>
    </w:p>
    <w:p w14:paraId="77595BD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4EFEBDD9" w14:textId="33A215CA" w:rsidR="00E95D99" w:rsidRDefault="003534F6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  <w:r w:rsidR="00E95D99">
        <w:rPr>
          <w:rFonts w:ascii="Arial" w:hAnsi="Arial" w:cs="Arial"/>
          <w:sz w:val="22"/>
          <w:szCs w:val="22"/>
          <w:lang w:val="en-US"/>
        </w:rPr>
        <w:t xml:space="preserve">Using a </w:t>
      </w:r>
      <w:r w:rsidR="00E95D99">
        <w:rPr>
          <w:rFonts w:ascii="Arial" w:hAnsi="Arial" w:cs="Arial"/>
          <w:b/>
          <w:bCs/>
          <w:sz w:val="22"/>
          <w:szCs w:val="22"/>
          <w:lang w:val="en-US"/>
        </w:rPr>
        <w:t xml:space="preserve">phone consultation </w:t>
      </w:r>
      <w:r w:rsidR="00E95D99">
        <w:rPr>
          <w:rFonts w:ascii="Arial" w:hAnsi="Arial" w:cs="Arial"/>
          <w:sz w:val="22"/>
          <w:szCs w:val="22"/>
          <w:lang w:val="en-US"/>
        </w:rPr>
        <w:t>to talk to your case manager about mental health and wellbeing?</w:t>
      </w:r>
    </w:p>
    <w:p w14:paraId="1DC5FAA3" w14:textId="77777777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t at all interested, slightly interested, somewhat interested, moderately interested, extremely interested</w:t>
      </w:r>
    </w:p>
    <w:p w14:paraId="4F2CF9A9" w14:textId="77777777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</w:p>
    <w:p w14:paraId="0B7295F3" w14:textId="58A67155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Using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a consultation via video link </w:t>
      </w:r>
      <w:r>
        <w:rPr>
          <w:rFonts w:ascii="Arial" w:hAnsi="Arial" w:cs="Arial"/>
          <w:sz w:val="22"/>
          <w:szCs w:val="22"/>
          <w:lang w:val="en-US"/>
        </w:rPr>
        <w:t>to talk to your case manager about mental health and wellbeing?</w:t>
      </w:r>
    </w:p>
    <w:p w14:paraId="45EF3EAE" w14:textId="77777777" w:rsidR="00E95D99" w:rsidRDefault="00E95D99" w:rsidP="00E95D99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t at all interested, slightly interested, somewhat interested, moderately interested, extremely interested</w:t>
      </w:r>
    </w:p>
    <w:p w14:paraId="0874F1CC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096CC181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If using telehealth in the future, how much do concerns for privacy worry you?</w:t>
      </w:r>
      <w:r>
        <w:rPr>
          <w:rFonts w:ascii="Arial" w:hAnsi="Arial" w:cs="Arial"/>
          <w:sz w:val="22"/>
          <w:szCs w:val="22"/>
          <w:lang w:val="en-US"/>
        </w:rPr>
        <w:br/>
        <w:t>Not at all, not much, neutral, a little, very much.</w:t>
      </w:r>
    </w:p>
    <w:p w14:paraId="2C4833A7" w14:textId="77777777" w:rsidR="00CF0ADF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would the telehealth option impact the convenience of attending a mental health appointment, compared to attending in person?</w:t>
      </w:r>
    </w:p>
    <w:p w14:paraId="68F25393" w14:textId="1011474E" w:rsidR="00037C14" w:rsidRDefault="003534F6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uch less convenient, less convenient, no change, more convenient, much more convenient.</w:t>
      </w:r>
    </w:p>
    <w:p w14:paraId="01E92B38" w14:textId="77777777" w:rsidR="00037C14" w:rsidRDefault="00037C1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AC7AC2F" w14:textId="1D0D95FC" w:rsidR="00037C14" w:rsidRPr="004427D0" w:rsidRDefault="00037C14" w:rsidP="004427D0">
      <w:pPr>
        <w:pStyle w:val="NormalWeb"/>
        <w:spacing w:before="240" w:beforeAutospacing="0" w:after="240" w:afterAutospacing="0"/>
        <w:rPr>
          <w:rFonts w:ascii="Arial" w:hAnsi="Arial" w:cs="Arial"/>
          <w:b/>
          <w:bCs/>
          <w:sz w:val="22"/>
          <w:szCs w:val="22"/>
          <w:lang w:val="en-US"/>
        </w:rPr>
      </w:pPr>
      <w:r w:rsidRPr="004427D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Item 2 – Staff Survey. </w:t>
      </w:r>
    </w:p>
    <w:p w14:paraId="321E75C6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Where do you work? </w:t>
      </w:r>
    </w:p>
    <w:p w14:paraId="5598FF93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Early Psychosis</w:t>
      </w:r>
    </w:p>
    <w:p w14:paraId="699191A7" w14:textId="6A31D2B3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Community Team (North, East, West, South).</w:t>
      </w:r>
    </w:p>
    <w:p w14:paraId="108D990D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Mobile Intensive Rehabilitation Team</w:t>
      </w:r>
    </w:p>
    <w:p w14:paraId="233531F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Transcultural Team</w:t>
      </w:r>
    </w:p>
    <w:p w14:paraId="4ACB551B" w14:textId="77777777" w:rsidR="006E139F" w:rsidRPr="00717A22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Other, please specify</w:t>
      </w:r>
    </w:p>
    <w:p w14:paraId="758CCE5D" w14:textId="77777777" w:rsidR="006E139F" w:rsidRPr="00717A22" w:rsidRDefault="006E139F" w:rsidP="006E139F">
      <w:p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</w:p>
    <w:p w14:paraId="35D5B2A8" w14:textId="77777777" w:rsidR="006E139F" w:rsidRDefault="006E139F" w:rsidP="006E139F">
      <w:pPr>
        <w:spacing w:before="240" w:after="240"/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How old are you?</w:t>
      </w:r>
    </w:p>
    <w:p w14:paraId="6233AE05" w14:textId="77777777" w:rsidR="006E139F" w:rsidRPr="00717A22" w:rsidRDefault="006E139F" w:rsidP="006E139F">
      <w:pPr>
        <w:pStyle w:val="ListParagraph"/>
        <w:numPr>
          <w:ilvl w:val="0"/>
          <w:numId w:val="19"/>
        </w:numPr>
        <w:spacing w:before="240" w:after="240"/>
        <w:textAlignment w:val="center"/>
        <w:rPr>
          <w:rFonts w:ascii="Arial" w:eastAsia="Times New Roman" w:hAnsi="Arial" w:cs="Arial"/>
          <w:sz w:val="22"/>
          <w:szCs w:val="22"/>
          <w:lang w:val="en-US"/>
        </w:rPr>
      </w:pPr>
      <w:r w:rsidRPr="00717A22">
        <w:rPr>
          <w:rFonts w:ascii="Arial" w:eastAsia="Times New Roman" w:hAnsi="Arial" w:cs="Arial"/>
          <w:sz w:val="22"/>
          <w:szCs w:val="22"/>
          <w:lang w:val="en-US"/>
        </w:rPr>
        <w:t>29</w:t>
      </w:r>
      <w:r>
        <w:rPr>
          <w:rFonts w:ascii="Arial" w:eastAsia="Times New Roman" w:hAnsi="Arial" w:cs="Arial"/>
          <w:sz w:val="22"/>
          <w:szCs w:val="22"/>
          <w:lang w:val="en-US"/>
        </w:rPr>
        <w:t xml:space="preserve"> or younger</w:t>
      </w:r>
    </w:p>
    <w:p w14:paraId="73A7F198" w14:textId="77777777" w:rsidR="006E139F" w:rsidRPr="00717A22" w:rsidRDefault="006E139F" w:rsidP="006E139F">
      <w:pPr>
        <w:pStyle w:val="ListParagraph"/>
        <w:numPr>
          <w:ilvl w:val="0"/>
          <w:numId w:val="19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 w:rsidRPr="00717A22">
        <w:rPr>
          <w:rFonts w:ascii="Calibri" w:eastAsia="Times New Roman" w:hAnsi="Calibri" w:cs="Calibri"/>
          <w:sz w:val="22"/>
          <w:szCs w:val="22"/>
          <w:lang w:val="en-US"/>
        </w:rPr>
        <w:t>30-39</w:t>
      </w:r>
    </w:p>
    <w:p w14:paraId="0CEC571F" w14:textId="77777777" w:rsidR="006E139F" w:rsidRPr="00717A22" w:rsidRDefault="006E139F" w:rsidP="006E139F">
      <w:pPr>
        <w:pStyle w:val="ListParagraph"/>
        <w:numPr>
          <w:ilvl w:val="0"/>
          <w:numId w:val="19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 w:rsidRPr="00717A22">
        <w:rPr>
          <w:rFonts w:ascii="Calibri" w:eastAsia="Times New Roman" w:hAnsi="Calibri" w:cs="Calibri"/>
          <w:sz w:val="22"/>
          <w:szCs w:val="22"/>
          <w:lang w:val="en-US"/>
        </w:rPr>
        <w:t>40-49</w:t>
      </w:r>
    </w:p>
    <w:p w14:paraId="61D70053" w14:textId="77777777" w:rsidR="006E139F" w:rsidRPr="00717A22" w:rsidRDefault="006E139F" w:rsidP="006E139F">
      <w:pPr>
        <w:pStyle w:val="ListParagraph"/>
        <w:numPr>
          <w:ilvl w:val="0"/>
          <w:numId w:val="19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 w:rsidRPr="00717A22">
        <w:rPr>
          <w:rFonts w:ascii="Calibri" w:eastAsia="Times New Roman" w:hAnsi="Calibri" w:cs="Calibri"/>
          <w:sz w:val="22"/>
          <w:szCs w:val="22"/>
          <w:lang w:val="en-US"/>
        </w:rPr>
        <w:t>50-59</w:t>
      </w:r>
    </w:p>
    <w:p w14:paraId="1034559C" w14:textId="77777777" w:rsidR="006E139F" w:rsidRPr="00717A22" w:rsidRDefault="006E139F" w:rsidP="006E139F">
      <w:pPr>
        <w:pStyle w:val="ListParagraph"/>
        <w:numPr>
          <w:ilvl w:val="0"/>
          <w:numId w:val="19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 w:rsidRPr="00717A22">
        <w:rPr>
          <w:rFonts w:ascii="Calibri" w:eastAsia="Times New Roman" w:hAnsi="Calibri" w:cs="Calibri"/>
          <w:sz w:val="22"/>
          <w:szCs w:val="22"/>
          <w:lang w:val="en-US"/>
        </w:rPr>
        <w:t>60-69</w:t>
      </w:r>
    </w:p>
    <w:p w14:paraId="42C4F2E6" w14:textId="77777777" w:rsidR="006E139F" w:rsidRDefault="006E139F" w:rsidP="006E139F">
      <w:pPr>
        <w:pStyle w:val="ListParagraph"/>
        <w:numPr>
          <w:ilvl w:val="0"/>
          <w:numId w:val="19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 w:rsidRPr="00717A22">
        <w:rPr>
          <w:rFonts w:ascii="Calibri" w:eastAsia="Times New Roman" w:hAnsi="Calibri" w:cs="Calibri"/>
          <w:sz w:val="22"/>
          <w:szCs w:val="22"/>
          <w:lang w:val="en-US"/>
        </w:rPr>
        <w:t>70</w:t>
      </w:r>
      <w:r>
        <w:rPr>
          <w:rFonts w:ascii="Calibri" w:eastAsia="Times New Roman" w:hAnsi="Calibri" w:cs="Calibri"/>
          <w:sz w:val="22"/>
          <w:szCs w:val="22"/>
          <w:lang w:val="en-US"/>
        </w:rPr>
        <w:t xml:space="preserve"> or older</w:t>
      </w:r>
    </w:p>
    <w:p w14:paraId="18A7485C" w14:textId="77777777" w:rsidR="006E139F" w:rsidRDefault="006E139F" w:rsidP="006E139F">
      <w:p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Calibri" w:eastAsia="Times New Roman" w:hAnsi="Calibri" w:cs="Calibri"/>
          <w:sz w:val="22"/>
          <w:szCs w:val="22"/>
          <w:lang w:val="en-US"/>
        </w:rPr>
        <w:t>Which gender do you identify with?</w:t>
      </w:r>
    </w:p>
    <w:p w14:paraId="648FACFD" w14:textId="77777777" w:rsidR="006E139F" w:rsidRDefault="006E139F" w:rsidP="006E139F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Woman</w:t>
      </w:r>
    </w:p>
    <w:p w14:paraId="76EC4F42" w14:textId="77777777" w:rsidR="006E139F" w:rsidRDefault="006E139F" w:rsidP="006E139F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Man</w:t>
      </w:r>
    </w:p>
    <w:p w14:paraId="62A97FA6" w14:textId="77777777" w:rsidR="006E139F" w:rsidRDefault="006E139F" w:rsidP="006E139F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proofErr w:type="gramStart"/>
      <w:r>
        <w:rPr>
          <w:rFonts w:ascii="Arial" w:eastAsia="Times New Roman" w:hAnsi="Arial" w:cs="Arial"/>
          <w:sz w:val="22"/>
          <w:szCs w:val="22"/>
          <w:lang w:val="en-US"/>
        </w:rPr>
        <w:t>Non Binary</w:t>
      </w:r>
      <w:proofErr w:type="gramEnd"/>
      <w:r>
        <w:rPr>
          <w:rFonts w:ascii="Arial" w:eastAsia="Times New Roman" w:hAnsi="Arial" w:cs="Arial"/>
          <w:sz w:val="22"/>
          <w:szCs w:val="22"/>
          <w:lang w:val="en-US"/>
        </w:rPr>
        <w:t>/Gender Fluid</w:t>
      </w:r>
    </w:p>
    <w:p w14:paraId="1B92FA12" w14:textId="77777777" w:rsidR="006E139F" w:rsidRDefault="006E139F" w:rsidP="006E139F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X</w:t>
      </w:r>
    </w:p>
    <w:p w14:paraId="70903431" w14:textId="77777777" w:rsidR="006E139F" w:rsidRDefault="006E139F" w:rsidP="006E139F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Other (Please specify)</w:t>
      </w:r>
    </w:p>
    <w:p w14:paraId="672F29B8" w14:textId="77777777" w:rsidR="006E139F" w:rsidRDefault="006E139F" w:rsidP="006E139F">
      <w:pPr>
        <w:numPr>
          <w:ilvl w:val="1"/>
          <w:numId w:val="1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refer not to say</w:t>
      </w:r>
    </w:p>
    <w:p w14:paraId="176063AB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67DC5935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at is your clinical role?</w:t>
      </w:r>
    </w:p>
    <w:p w14:paraId="0B57280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sychiatrist</w:t>
      </w:r>
    </w:p>
    <w:p w14:paraId="29A7BCAF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sychiatry Registrar</w:t>
      </w:r>
    </w:p>
    <w:p w14:paraId="22FE5021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Case Manager (including background of Social Work, Psychology, Occupational Therapist, Nursing).</w:t>
      </w:r>
    </w:p>
    <w:p w14:paraId="1154D191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7DF85767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 the last week, how many consumers have you tried to assess/review?</w:t>
      </w:r>
    </w:p>
    <w:p w14:paraId="3B3DFF4F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0</w:t>
      </w:r>
    </w:p>
    <w:p w14:paraId="54783AF6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lastRenderedPageBreak/>
        <w:t xml:space="preserve">1-5 </w:t>
      </w:r>
    </w:p>
    <w:p w14:paraId="237AD13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6-10</w:t>
      </w:r>
    </w:p>
    <w:p w14:paraId="39B95A17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11-15</w:t>
      </w:r>
    </w:p>
    <w:p w14:paraId="16C1EAC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&gt;15</w:t>
      </w:r>
    </w:p>
    <w:p w14:paraId="28591755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Unknown </w:t>
      </w:r>
    </w:p>
    <w:p w14:paraId="7CE0EA72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5B8F1E0F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 the last week how many telephone reviews (no video) have you done?</w:t>
      </w:r>
    </w:p>
    <w:p w14:paraId="1C810F07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0</w:t>
      </w:r>
    </w:p>
    <w:p w14:paraId="1E2A3066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1-5 </w:t>
      </w:r>
    </w:p>
    <w:p w14:paraId="538F7D04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6-10</w:t>
      </w:r>
    </w:p>
    <w:p w14:paraId="42BBD2A0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11-15</w:t>
      </w:r>
    </w:p>
    <w:p w14:paraId="3A8C2B9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&gt;15</w:t>
      </w:r>
    </w:p>
    <w:p w14:paraId="2E7186DE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Unknown </w:t>
      </w:r>
    </w:p>
    <w:p w14:paraId="544FB6E8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1128CE55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 the last week how many telehealth reviews (with video) have you done?</w:t>
      </w:r>
    </w:p>
    <w:p w14:paraId="65804381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0</w:t>
      </w:r>
    </w:p>
    <w:p w14:paraId="04AAA7A6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1-5 </w:t>
      </w:r>
    </w:p>
    <w:p w14:paraId="21EE417B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6-10</w:t>
      </w:r>
    </w:p>
    <w:p w14:paraId="4C52CBA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11-15</w:t>
      </w:r>
    </w:p>
    <w:p w14:paraId="1F5C63F9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&gt;15</w:t>
      </w:r>
    </w:p>
    <w:p w14:paraId="3673FCCF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Unknown </w:t>
      </w:r>
    </w:p>
    <w:p w14:paraId="1AB65144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5F585CCB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 the last week, how many consumers 'failed to attend' their scheduled appointments?</w:t>
      </w:r>
    </w:p>
    <w:p w14:paraId="5BECAF56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0</w:t>
      </w:r>
    </w:p>
    <w:p w14:paraId="220F5D0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1-5 </w:t>
      </w:r>
    </w:p>
    <w:p w14:paraId="427150ED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6-10</w:t>
      </w:r>
    </w:p>
    <w:p w14:paraId="103A7D73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11-15</w:t>
      </w:r>
    </w:p>
    <w:p w14:paraId="2EEB6717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&gt;15</w:t>
      </w:r>
    </w:p>
    <w:p w14:paraId="17DEADAE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lastRenderedPageBreak/>
        <w:t xml:space="preserve">Unknown </w:t>
      </w:r>
    </w:p>
    <w:p w14:paraId="54B9BB42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7451C504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VIDEO TELEHEALTH</w:t>
      </w:r>
    </w:p>
    <w:p w14:paraId="000015D4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at is your ease of access to video telehealth within your current work environment?</w:t>
      </w:r>
    </w:p>
    <w:p w14:paraId="1E5224BC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No access, very limited access, difficult or time consuming to access, some access, easy access, great access).</w:t>
      </w:r>
    </w:p>
    <w:p w14:paraId="5057F50C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5960B030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ave you used Telehealth (with video) to clinically review and provide therapeutic care to consumers?</w:t>
      </w:r>
    </w:p>
    <w:p w14:paraId="6D5411AD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yes/no)</w:t>
      </w:r>
    </w:p>
    <w:p w14:paraId="4D371DCC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f </w:t>
      </w:r>
      <w:proofErr w:type="gramStart"/>
      <w:r>
        <w:rPr>
          <w:rFonts w:ascii="Arial" w:hAnsi="Arial" w:cs="Arial"/>
          <w:sz w:val="22"/>
          <w:szCs w:val="22"/>
          <w:lang w:val="en-US"/>
        </w:rPr>
        <w:t>yes;</w:t>
      </w:r>
      <w:proofErr w:type="gramEnd"/>
    </w:p>
    <w:p w14:paraId="567EF001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On telehealth (with video) how well do you feel you are able to assess risk? </w:t>
      </w:r>
    </w:p>
    <w:p w14:paraId="5ECA287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well </w:t>
      </w:r>
    </w:p>
    <w:p w14:paraId="0C7FF9E3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Well </w:t>
      </w:r>
    </w:p>
    <w:p w14:paraId="24A22EF7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Hard to tell </w:t>
      </w:r>
    </w:p>
    <w:p w14:paraId="7CF087B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Poorly </w:t>
      </w:r>
    </w:p>
    <w:p w14:paraId="3293EE25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poorly </w:t>
      </w:r>
    </w:p>
    <w:p w14:paraId="7023D9C7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2A66AD6B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On telehealth (with video), how well do you feel you are able to provide clinical therapeutic work?</w:t>
      </w:r>
    </w:p>
    <w:p w14:paraId="40179ABE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well </w:t>
      </w:r>
    </w:p>
    <w:p w14:paraId="64983FB1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Well </w:t>
      </w:r>
    </w:p>
    <w:p w14:paraId="3FD04CE1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Hard to tell </w:t>
      </w:r>
    </w:p>
    <w:p w14:paraId="35223CF0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Poorly </w:t>
      </w:r>
    </w:p>
    <w:p w14:paraId="7D889DE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poorly </w:t>
      </w:r>
    </w:p>
    <w:p w14:paraId="7D1F65A9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388BF935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 you have ready access to a suitable device provided by your employer for telehealth (with video)?</w:t>
      </w:r>
    </w:p>
    <w:p w14:paraId="6CE446FC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Yes/No/Unsure</w:t>
      </w:r>
    </w:p>
    <w:p w14:paraId="0C841E7F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4392A5CF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Would you be interested in using your own personal computer, tablet or phone device in your workplace for telehealth (with video)?</w:t>
      </w:r>
    </w:p>
    <w:p w14:paraId="6BEFCE76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Yes/No/Unsure</w:t>
      </w:r>
    </w:p>
    <w:p w14:paraId="69D08405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7F659718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PHONE TELEHEALTH</w:t>
      </w:r>
    </w:p>
    <w:p w14:paraId="77626768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ave you used phone calls (no video) to clinically review and provide therapeutic care to consumers?</w:t>
      </w:r>
    </w:p>
    <w:p w14:paraId="1525EC02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yes/no)</w:t>
      </w:r>
    </w:p>
    <w:p w14:paraId="6ADBB981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f </w:t>
      </w:r>
      <w:proofErr w:type="gramStart"/>
      <w:r>
        <w:rPr>
          <w:rFonts w:ascii="Arial" w:hAnsi="Arial" w:cs="Arial"/>
          <w:sz w:val="22"/>
          <w:szCs w:val="22"/>
          <w:lang w:val="en-US"/>
        </w:rPr>
        <w:t>yes;</w:t>
      </w:r>
      <w:proofErr w:type="gramEnd"/>
    </w:p>
    <w:p w14:paraId="0A686D39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6332D1C9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On phone call (no video) how well do you feel you are able to assess risk?  </w:t>
      </w:r>
    </w:p>
    <w:p w14:paraId="2FA7010F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well </w:t>
      </w:r>
    </w:p>
    <w:p w14:paraId="34E06BA6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Well </w:t>
      </w:r>
    </w:p>
    <w:p w14:paraId="208E98E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Hard to tell </w:t>
      </w:r>
    </w:p>
    <w:p w14:paraId="198D5281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Poorly </w:t>
      </w:r>
    </w:p>
    <w:p w14:paraId="5DA2DE40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poorly </w:t>
      </w:r>
    </w:p>
    <w:p w14:paraId="4C3530B7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2F9AB2CD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On phone telehealth (no video) how well do you feel you are able to provide clinical therapeutic work adequately? </w:t>
      </w:r>
    </w:p>
    <w:p w14:paraId="5CCA1F8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well </w:t>
      </w:r>
    </w:p>
    <w:p w14:paraId="5128CC65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Well </w:t>
      </w:r>
    </w:p>
    <w:p w14:paraId="253621AC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Hard to tell </w:t>
      </w:r>
    </w:p>
    <w:p w14:paraId="28B69B4D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Poorly </w:t>
      </w:r>
    </w:p>
    <w:p w14:paraId="0070AE52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 xml:space="preserve">Very poorly </w:t>
      </w:r>
    </w:p>
    <w:p w14:paraId="7DDC2EFE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0303B0C0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o you have ready access to a suitable device for phone calls (no video) provided by your employer?</w:t>
      </w:r>
    </w:p>
    <w:p w14:paraId="3FA0791C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Yes/No/Unsure</w:t>
      </w:r>
    </w:p>
    <w:p w14:paraId="0A530C55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</w:p>
    <w:p w14:paraId="2F0CC53D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ould you be interested in using your own personal phone device in your workplace for telehealth (with video)?</w:t>
      </w:r>
    </w:p>
    <w:p w14:paraId="17F77D05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Yes/No/Unsure</w:t>
      </w:r>
    </w:p>
    <w:p w14:paraId="0C83E3B7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3AC38E1E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Impact and Interest</w:t>
      </w:r>
    </w:p>
    <w:p w14:paraId="7B2FD5EF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hat impact does having telehealth (telephone or video) available have on your consumers' willingness to engage with the mental health service?</w:t>
      </w:r>
    </w:p>
    <w:p w14:paraId="752F2523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Very negative</w:t>
      </w:r>
    </w:p>
    <w:p w14:paraId="2CB09E89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Negative</w:t>
      </w:r>
    </w:p>
    <w:p w14:paraId="0EBEBA20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Somewhat negative</w:t>
      </w:r>
    </w:p>
    <w:p w14:paraId="45F7149F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proofErr w:type="gramStart"/>
      <w:r>
        <w:rPr>
          <w:rFonts w:ascii="Arial" w:eastAsia="Times New Roman" w:hAnsi="Arial" w:cs="Arial"/>
          <w:sz w:val="22"/>
          <w:szCs w:val="22"/>
          <w:lang w:val="en-US"/>
        </w:rPr>
        <w:t>None at all</w:t>
      </w:r>
      <w:proofErr w:type="gramEnd"/>
      <w:r>
        <w:rPr>
          <w:rFonts w:ascii="Arial" w:eastAsia="Times New Roman" w:hAnsi="Arial" w:cs="Arial"/>
          <w:sz w:val="22"/>
          <w:szCs w:val="22"/>
          <w:lang w:val="en-US"/>
        </w:rPr>
        <w:t>.</w:t>
      </w:r>
    </w:p>
    <w:p w14:paraId="32DEFE0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Somewhat positive</w:t>
      </w:r>
    </w:p>
    <w:p w14:paraId="2FC49D26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Positive</w:t>
      </w:r>
    </w:p>
    <w:p w14:paraId="24CD9AA4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Very positive</w:t>
      </w:r>
    </w:p>
    <w:p w14:paraId="7EB24544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 </w:t>
      </w:r>
    </w:p>
    <w:p w14:paraId="18182AAE" w14:textId="77777777" w:rsidR="006E139F" w:rsidRDefault="006E139F" w:rsidP="006E139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ow interested are you in using telehealth (video) to deliver mental health care to your consumers?</w:t>
      </w:r>
    </w:p>
    <w:p w14:paraId="722A1B1E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Not at all interested</w:t>
      </w:r>
    </w:p>
    <w:p w14:paraId="545F39CB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Slightly interested</w:t>
      </w:r>
    </w:p>
    <w:p w14:paraId="6439102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Somewhat interested</w:t>
      </w:r>
    </w:p>
    <w:p w14:paraId="7C2DF8EA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Moderately interested</w:t>
      </w:r>
    </w:p>
    <w:p w14:paraId="0AB32B29" w14:textId="77777777" w:rsidR="006E139F" w:rsidRDefault="006E139F" w:rsidP="006E139F">
      <w:pPr>
        <w:numPr>
          <w:ilvl w:val="1"/>
          <w:numId w:val="18"/>
        </w:numPr>
        <w:spacing w:before="240" w:after="240"/>
        <w:textAlignment w:val="center"/>
        <w:rPr>
          <w:rFonts w:ascii="Calibri" w:eastAsia="Times New Roman" w:hAnsi="Calibri" w:cs="Calibri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Extremely interested</w:t>
      </w:r>
    </w:p>
    <w:p w14:paraId="277008E0" w14:textId="77777777" w:rsidR="00CF0ADF" w:rsidRDefault="00CF0ADF">
      <w:pPr>
        <w:pStyle w:val="NormalWeb"/>
        <w:spacing w:before="240" w:beforeAutospacing="0" w:after="240" w:afterAutospacing="0"/>
        <w:ind w:left="720"/>
        <w:rPr>
          <w:rFonts w:ascii="Arial" w:hAnsi="Arial" w:cs="Arial"/>
          <w:sz w:val="22"/>
          <w:szCs w:val="22"/>
          <w:lang w:val="en-US"/>
        </w:rPr>
      </w:pPr>
    </w:p>
    <w:sectPr w:rsidR="00CF0A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B4660"/>
    <w:multiLevelType w:val="multilevel"/>
    <w:tmpl w:val="16BA4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3C55C7"/>
    <w:multiLevelType w:val="multilevel"/>
    <w:tmpl w:val="1C60F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906B28"/>
    <w:multiLevelType w:val="hybridMultilevel"/>
    <w:tmpl w:val="468CB6A2"/>
    <w:lvl w:ilvl="0" w:tplc="EBB06A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316343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052C69E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1094840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EE33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7EEBF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D30023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9B037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04AB8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CF3EDF"/>
    <w:multiLevelType w:val="hybridMultilevel"/>
    <w:tmpl w:val="7EF84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7E4D08"/>
    <w:multiLevelType w:val="hybridMultilevel"/>
    <w:tmpl w:val="D13A366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29413857">
    <w:abstractNumId w:val="1"/>
  </w:num>
  <w:num w:numId="2" w16cid:durableId="674111102">
    <w:abstractNumId w:val="1"/>
  </w:num>
  <w:num w:numId="3" w16cid:durableId="1059279284">
    <w:abstractNumId w:val="1"/>
  </w:num>
  <w:num w:numId="4" w16cid:durableId="849569723">
    <w:abstractNumId w:val="1"/>
  </w:num>
  <w:num w:numId="5" w16cid:durableId="1958373152">
    <w:abstractNumId w:val="1"/>
  </w:num>
  <w:num w:numId="6" w16cid:durableId="832841872">
    <w:abstractNumId w:val="1"/>
    <w:lvlOverride w:ilvl="0"/>
    <w:lvlOverride w:ilvl="1"/>
    <w:lvlOverride w:ilvl="2">
      <w:startOverride w:val="2"/>
    </w:lvlOverride>
  </w:num>
  <w:num w:numId="7" w16cid:durableId="2317546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upperLetter"/>
        <w:lvlText w:val="%2."/>
        <w:lvlJc w:val="left"/>
      </w:lvl>
    </w:lvlOverride>
    <w:lvlOverride w:ilvl="2">
      <w:lvl w:ilvl="2">
        <w:numFmt w:val="decimal"/>
        <w:lvlText w:val=""/>
        <w:lvlJc w:val="left"/>
      </w:lvl>
    </w:lvlOverride>
  </w:num>
  <w:num w:numId="8" w16cid:durableId="1534464055">
    <w:abstractNumId w:val="1"/>
    <w:lvlOverride w:ilvl="0"/>
    <w:lvlOverride w:ilvl="1">
      <w:startOverride w:val="3"/>
    </w:lvlOverride>
    <w:lvlOverride w:ilvl="2"/>
  </w:num>
  <w:num w:numId="9" w16cid:durableId="812940989">
    <w:abstractNumId w:val="2"/>
  </w:num>
  <w:num w:numId="10" w16cid:durableId="2003195521">
    <w:abstractNumId w:val="2"/>
  </w:num>
  <w:num w:numId="11" w16cid:durableId="41179443">
    <w:abstractNumId w:val="2"/>
  </w:num>
  <w:num w:numId="12" w16cid:durableId="1019426440">
    <w:abstractNumId w:val="2"/>
  </w:num>
  <w:num w:numId="13" w16cid:durableId="1632133773">
    <w:abstractNumId w:val="2"/>
    <w:lvlOverride w:ilvl="0"/>
    <w:lvlOverride w:ilvl="1">
      <w:startOverride w:val="1"/>
    </w:lvlOverride>
    <w:lvlOverride w:ilvl="2"/>
  </w:num>
  <w:num w:numId="14" w16cid:durableId="1075128661">
    <w:abstractNumId w:val="2"/>
    <w:lvlOverride w:ilvl="0"/>
    <w:lvlOverride w:ilvl="1"/>
    <w:lvlOverride w:ilvl="2">
      <w:startOverride w:val="1"/>
    </w:lvlOverride>
  </w:num>
  <w:num w:numId="15" w16cid:durableId="1440562046">
    <w:abstractNumId w:val="2"/>
  </w:num>
  <w:num w:numId="16" w16cid:durableId="799766070">
    <w:abstractNumId w:val="2"/>
    <w:lvlOverride w:ilvl="0">
      <w:lvl w:ilvl="0" w:tplc="EBB06A7A">
        <w:numFmt w:val="decimal"/>
        <w:lvlText w:val=""/>
        <w:lvlJc w:val="left"/>
      </w:lvl>
    </w:lvlOverride>
    <w:lvlOverride w:ilvl="1">
      <w:lvl w:ilvl="1" w:tplc="33163432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 w:tplc="B052C69E">
        <w:numFmt w:val="decimal"/>
        <w:lvlText w:val=""/>
        <w:lvlJc w:val="left"/>
      </w:lvl>
    </w:lvlOverride>
  </w:num>
  <w:num w:numId="17" w16cid:durableId="1859149559">
    <w:abstractNumId w:val="4"/>
  </w:num>
  <w:num w:numId="18" w16cid:durableId="1656254515">
    <w:abstractNumId w:val="0"/>
  </w:num>
  <w:num w:numId="19" w16cid:durableId="5564315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F6"/>
    <w:rsid w:val="0003168B"/>
    <w:rsid w:val="00037C14"/>
    <w:rsid w:val="00060C98"/>
    <w:rsid w:val="000C6F8D"/>
    <w:rsid w:val="000D5390"/>
    <w:rsid w:val="000D7451"/>
    <w:rsid w:val="001324DF"/>
    <w:rsid w:val="00152ED7"/>
    <w:rsid w:val="00165AD2"/>
    <w:rsid w:val="00212117"/>
    <w:rsid w:val="002447F8"/>
    <w:rsid w:val="002A3523"/>
    <w:rsid w:val="002A7434"/>
    <w:rsid w:val="003105F2"/>
    <w:rsid w:val="003534F6"/>
    <w:rsid w:val="003C7FF1"/>
    <w:rsid w:val="003E7B23"/>
    <w:rsid w:val="004427D0"/>
    <w:rsid w:val="00571099"/>
    <w:rsid w:val="005934A2"/>
    <w:rsid w:val="005B49A4"/>
    <w:rsid w:val="005E2C41"/>
    <w:rsid w:val="006036B6"/>
    <w:rsid w:val="00607EC4"/>
    <w:rsid w:val="00607F23"/>
    <w:rsid w:val="00646ED1"/>
    <w:rsid w:val="006846B1"/>
    <w:rsid w:val="006C4596"/>
    <w:rsid w:val="006E139F"/>
    <w:rsid w:val="006F366E"/>
    <w:rsid w:val="007C13BD"/>
    <w:rsid w:val="00861BFC"/>
    <w:rsid w:val="00881E42"/>
    <w:rsid w:val="00893B5C"/>
    <w:rsid w:val="008C19DF"/>
    <w:rsid w:val="00902F56"/>
    <w:rsid w:val="009778D1"/>
    <w:rsid w:val="00A3500B"/>
    <w:rsid w:val="00AB3E4B"/>
    <w:rsid w:val="00B06493"/>
    <w:rsid w:val="00B13F3A"/>
    <w:rsid w:val="00B774A7"/>
    <w:rsid w:val="00BE188F"/>
    <w:rsid w:val="00BF039A"/>
    <w:rsid w:val="00C434E7"/>
    <w:rsid w:val="00C44AC9"/>
    <w:rsid w:val="00CC20B4"/>
    <w:rsid w:val="00CE3850"/>
    <w:rsid w:val="00CE7CA7"/>
    <w:rsid w:val="00CF0ADF"/>
    <w:rsid w:val="00D17892"/>
    <w:rsid w:val="00D57766"/>
    <w:rsid w:val="00D92D2D"/>
    <w:rsid w:val="00DA0435"/>
    <w:rsid w:val="00DF0173"/>
    <w:rsid w:val="00DF0CB9"/>
    <w:rsid w:val="00E95D99"/>
    <w:rsid w:val="00EF3EAD"/>
    <w:rsid w:val="00F0330F"/>
    <w:rsid w:val="00F5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931ADB"/>
  <w15:chartTrackingRefBased/>
  <w15:docId w15:val="{DB5EFBCB-D250-444B-9072-114681AB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212117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6E13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9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23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Arnold Robinson</dc:creator>
  <cp:keywords/>
  <dc:description/>
  <cp:lastModifiedBy>Peter McArdle</cp:lastModifiedBy>
  <cp:revision>2</cp:revision>
  <dcterms:created xsi:type="dcterms:W3CDTF">2023-07-16T22:51:00Z</dcterms:created>
  <dcterms:modified xsi:type="dcterms:W3CDTF">2023-07-16T22:51:00Z</dcterms:modified>
</cp:coreProperties>
</file>